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A32" w:rsidRPr="00363662" w:rsidRDefault="00357A32" w:rsidP="00363662">
      <w:pPr>
        <w:rPr>
          <w:rFonts w:ascii="Times New Roman" w:hAnsi="Times New Roman" w:cs="Times New Roman"/>
          <w:sz w:val="20"/>
          <w:szCs w:val="20"/>
        </w:rPr>
      </w:pPr>
      <w:r w:rsidRPr="0036366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63662" w:rsidRPr="00363662">
        <w:rPr>
          <w:rFonts w:ascii="Times New Roman" w:hAnsi="Times New Roman" w:cs="Times New Roman"/>
          <w:b/>
          <w:sz w:val="20"/>
          <w:szCs w:val="20"/>
        </w:rPr>
        <w:t>S</w:t>
      </w:r>
      <w:r w:rsidRPr="00363662">
        <w:rPr>
          <w:rFonts w:ascii="Times New Roman" w:hAnsi="Times New Roman" w:cs="Times New Roman"/>
          <w:b/>
          <w:sz w:val="20"/>
          <w:szCs w:val="20"/>
        </w:rPr>
        <w:t>1</w:t>
      </w:r>
      <w:r w:rsidR="00363662" w:rsidRPr="00363662">
        <w:rPr>
          <w:rFonts w:ascii="Times New Roman" w:hAnsi="Times New Roman" w:cs="Times New Roman"/>
          <w:b/>
          <w:sz w:val="20"/>
          <w:szCs w:val="20"/>
        </w:rPr>
        <w:t>.</w:t>
      </w:r>
      <w:r w:rsidRPr="00363662">
        <w:rPr>
          <w:rFonts w:ascii="Times New Roman" w:hAnsi="Times New Roman" w:cs="Times New Roman"/>
          <w:sz w:val="20"/>
          <w:szCs w:val="20"/>
        </w:rPr>
        <w:t xml:space="preserve"> Human primers and probes</w:t>
      </w:r>
    </w:p>
    <w:tbl>
      <w:tblPr>
        <w:tblW w:w="9370" w:type="dxa"/>
        <w:tblInd w:w="93" w:type="dxa"/>
        <w:tblLayout w:type="fixed"/>
        <w:tblLook w:val="04A0"/>
      </w:tblPr>
      <w:tblGrid>
        <w:gridCol w:w="1716"/>
        <w:gridCol w:w="3118"/>
        <w:gridCol w:w="3402"/>
        <w:gridCol w:w="1134"/>
      </w:tblGrid>
      <w:tr w:rsidR="00770F25" w:rsidRPr="00363662" w:rsidTr="00B34A5C">
        <w:trPr>
          <w:trHeight w:val="30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B34A5C" w:rsidRDefault="00770F2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4A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rget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ward primer (5</w:t>
            </w:r>
            <w:r w:rsidR="00363662" w:rsidRPr="00363662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Symbol" w:char="F0A2"/>
            </w: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→3</w:t>
            </w:r>
            <w:r w:rsidR="00363662" w:rsidRPr="00363662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Symbol" w:char="F0A2"/>
            </w: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erse primer (5</w:t>
            </w:r>
            <w:r w:rsidR="00363662" w:rsidRPr="00363662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Symbol" w:char="F0A2"/>
            </w: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→3</w:t>
            </w:r>
            <w:r w:rsidR="00363662" w:rsidRPr="00363662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Symbol" w:char="F0A2"/>
            </w: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e</w:t>
            </w: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oche)</w:t>
            </w:r>
          </w:p>
        </w:tc>
      </w:tr>
      <w:tr w:rsidR="00770F25" w:rsidRPr="00363662" w:rsidTr="00B34A5C">
        <w:trPr>
          <w:trHeight w:val="30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B34A5C" w:rsidRDefault="00770F25" w:rsidP="00363662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B34A5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TNFRSF12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GACCGCACAGCGACTT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CACGAAGGTCAGGCTCA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70F25" w:rsidRPr="00363662" w:rsidTr="00B34A5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770F25" w:rsidRPr="00B34A5C" w:rsidRDefault="00770F25" w:rsidP="00363662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B34A5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TNFSF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ATCGCAGCCCATTATGAAG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CTCACTGTCCCGTCCACA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70F25" w:rsidRPr="00363662" w:rsidTr="00B34A5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770F25" w:rsidRPr="00B34A5C" w:rsidRDefault="00770F25" w:rsidP="00363662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B34A5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CTA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CTGTTCCAGCCATCCTTCA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TCATGATGCTGTTGTAGGTGG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70F25" w:rsidRPr="00363662" w:rsidTr="00B34A5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770F25" w:rsidRPr="00B34A5C" w:rsidRDefault="00770F25" w:rsidP="00363662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B34A5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COL1A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GGGATTCCCTGGACCTAAAG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GGAACACCTCGCTCTC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363662" w:rsidRPr="00363662" w:rsidTr="00B34A5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363662" w:rsidRPr="00B34A5C" w:rsidRDefault="00363662" w:rsidP="00363662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63662" w:rsidRPr="00363662" w:rsidRDefault="00363662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363662" w:rsidRPr="00363662" w:rsidRDefault="00363662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63662" w:rsidRPr="00363662" w:rsidRDefault="00363662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F25" w:rsidRPr="00363662" w:rsidTr="00B34A5C">
        <w:trPr>
          <w:trHeight w:val="300"/>
        </w:trPr>
        <w:tc>
          <w:tcPr>
            <w:tcW w:w="4834" w:type="dxa"/>
            <w:gridSpan w:val="2"/>
            <w:shd w:val="clear" w:color="auto" w:fill="auto"/>
            <w:noWrap/>
            <w:vAlign w:val="bottom"/>
            <w:hideMark/>
          </w:tcPr>
          <w:p w:rsidR="00770F25" w:rsidRPr="00B34A5C" w:rsidRDefault="00357A32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34A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ference</w:t>
            </w:r>
            <w:r w:rsidR="00770F25" w:rsidRPr="00B34A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gen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70F25" w:rsidRPr="00363662" w:rsidTr="00B34A5C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B34A5C" w:rsidRDefault="00770F25" w:rsidP="00363662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B34A5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GUSB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B34A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che </w:t>
            </w:r>
            <w:r w:rsidR="00B34A5C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 w:rsidR="00B34A5C">
              <w:rPr>
                <w:rFonts w:ascii="Times New Roman" w:eastAsia="Times New Roman" w:hAnsi="Times New Roman" w:cs="Times New Roman"/>
                <w:sz w:val="20"/>
                <w:szCs w:val="20"/>
              </w:rPr>
              <w:t>. no.</w:t>
            </w: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519052500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0C41B8" w:rsidRPr="00363662" w:rsidRDefault="000C41B8" w:rsidP="00363662">
      <w:pPr>
        <w:rPr>
          <w:rFonts w:ascii="Times New Roman" w:hAnsi="Times New Roman" w:cs="Times New Roman"/>
          <w:sz w:val="20"/>
          <w:szCs w:val="20"/>
        </w:rPr>
      </w:pPr>
    </w:p>
    <w:sectPr w:rsidR="000C41B8" w:rsidRPr="00363662" w:rsidSect="006617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altName w:val="Courier New"/>
    <w:charset w:val="00"/>
    <w:family w:val="auto"/>
    <w:pitch w:val="variable"/>
    <w:sig w:usb0="00000001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770F25"/>
    <w:rsid w:val="000C41B8"/>
    <w:rsid w:val="00162DEC"/>
    <w:rsid w:val="002B0D75"/>
    <w:rsid w:val="00357A32"/>
    <w:rsid w:val="00363662"/>
    <w:rsid w:val="00543E85"/>
    <w:rsid w:val="006617A0"/>
    <w:rsid w:val="00770F25"/>
    <w:rsid w:val="00857F69"/>
    <w:rsid w:val="009A3B15"/>
    <w:rsid w:val="00A8209F"/>
    <w:rsid w:val="00A95B6C"/>
    <w:rsid w:val="00AB2FA4"/>
    <w:rsid w:val="00B34A5C"/>
    <w:rsid w:val="00D268F0"/>
    <w:rsid w:val="00DB2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F25"/>
    <w:rPr>
      <w:rFonts w:ascii="Baskerville" w:hAnsi="Baskerville"/>
      <w:lang w:val="en-GB"/>
    </w:rPr>
  </w:style>
  <w:style w:type="paragraph" w:styleId="Heading1">
    <w:name w:val="heading 1"/>
    <w:aliases w:val="Heading 1 thesis"/>
    <w:basedOn w:val="Normal"/>
    <w:next w:val="Normal"/>
    <w:link w:val="Heading1Char"/>
    <w:uiPriority w:val="9"/>
    <w:rsid w:val="00A95B6C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A95B6C"/>
    <w:rPr>
      <w:rFonts w:ascii="Baskerville" w:eastAsiaTheme="majorEastAsia" w:hAnsi="Baskerville" w:cstheme="majorBidi"/>
      <w:b/>
      <w:bCs/>
      <w:color w:val="000000" w:themeColor="text1"/>
      <w:sz w:val="32"/>
      <w:szCs w:val="32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70F25"/>
    <w:pPr>
      <w:keepNext/>
      <w:jc w:val="both"/>
    </w:pPr>
    <w:rPr>
      <w:b/>
      <w:bCs/>
      <w:color w:val="000000" w:themeColor="text1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helm</dc:creator>
  <cp:keywords/>
  <dc:description/>
  <cp:lastModifiedBy>mahadevan.v</cp:lastModifiedBy>
  <cp:revision>4</cp:revision>
  <dcterms:created xsi:type="dcterms:W3CDTF">2016-02-16T17:37:00Z</dcterms:created>
  <dcterms:modified xsi:type="dcterms:W3CDTF">2016-03-15T11:07:00Z</dcterms:modified>
</cp:coreProperties>
</file>